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A5F" w:rsidRPr="00296C73" w:rsidRDefault="00B179A6" w:rsidP="0096322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96C73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F104B1" w:rsidRPr="00296C7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8D0EE6" w:rsidRPr="00296C73">
        <w:rPr>
          <w:rFonts w:ascii="Times New Roman" w:hAnsi="Times New Roman" w:cs="Times New Roman"/>
          <w:b/>
          <w:sz w:val="24"/>
          <w:szCs w:val="24"/>
        </w:rPr>
        <w:t>samples used in the present study.</w:t>
      </w:r>
    </w:p>
    <w:tbl>
      <w:tblPr>
        <w:tblW w:w="72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3"/>
        <w:gridCol w:w="1657"/>
        <w:gridCol w:w="1054"/>
        <w:gridCol w:w="2192"/>
      </w:tblGrid>
      <w:tr w:rsidR="00C264DE" w:rsidRPr="00296C73" w:rsidTr="00C264DE">
        <w:trPr>
          <w:trHeight w:val="270"/>
        </w:trPr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96C73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S</w:t>
            </w:r>
            <w:r w:rsidRPr="00296C7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mple ID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96C7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ender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96C73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A</w:t>
            </w:r>
            <w:r w:rsidRPr="00296C7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e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96C73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G</w:t>
            </w:r>
            <w:r w:rsidRPr="00296C7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oup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tcBorders>
              <w:top w:val="single" w:sz="4" w:space="0" w:color="auto"/>
            </w:tcBorders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8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Y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_1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46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_2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47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_3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5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_4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83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_5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86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_6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87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_7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33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_8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34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_9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36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_10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39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_11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48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_12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49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_13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5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_14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31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7_1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32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7_2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33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7_3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37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7_4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39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7_5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40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7_6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42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7_7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44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7_8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92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7_9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1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7_10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2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7_11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3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7_12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4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7_13</w:t>
            </w:r>
          </w:p>
        </w:tc>
      </w:tr>
      <w:tr w:rsidR="00C264DE" w:rsidRPr="00296C73" w:rsidTr="00C264DE">
        <w:trPr>
          <w:trHeight w:val="270"/>
        </w:trPr>
        <w:tc>
          <w:tcPr>
            <w:tcW w:w="2333" w:type="dxa"/>
            <w:vAlign w:val="bottom"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8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AB07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Y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:rsidR="00C264DE" w:rsidRPr="00946B51" w:rsidRDefault="00C264DE" w:rsidP="00DC63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46B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7_14</w:t>
            </w:r>
          </w:p>
        </w:tc>
      </w:tr>
    </w:tbl>
    <w:p w:rsidR="00B179A6" w:rsidRPr="00B179A6" w:rsidRDefault="00B179A6">
      <w:pPr>
        <w:rPr>
          <w:rFonts w:ascii="Times New Roman" w:hAnsi="Times New Roman" w:cs="Times New Roman"/>
          <w:sz w:val="24"/>
          <w:szCs w:val="24"/>
        </w:rPr>
      </w:pPr>
    </w:p>
    <w:sectPr w:rsidR="00B179A6" w:rsidRPr="00B179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1081" w:rsidRDefault="00881081" w:rsidP="00026A5F">
      <w:r>
        <w:separator/>
      </w:r>
    </w:p>
  </w:endnote>
  <w:endnote w:type="continuationSeparator" w:id="0">
    <w:p w:rsidR="00881081" w:rsidRDefault="00881081" w:rsidP="00026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1081" w:rsidRDefault="00881081" w:rsidP="00026A5F">
      <w:r>
        <w:separator/>
      </w:r>
    </w:p>
  </w:footnote>
  <w:footnote w:type="continuationSeparator" w:id="0">
    <w:p w:rsidR="00881081" w:rsidRDefault="00881081" w:rsidP="00026A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yNTcztTQ3tjA2tLRQ0lEKTi0uzszPAykwrAUALW+emywAAAA="/>
  </w:docVars>
  <w:rsids>
    <w:rsidRoot w:val="008A4492"/>
    <w:rsid w:val="00026A5F"/>
    <w:rsid w:val="00143264"/>
    <w:rsid w:val="00201AB8"/>
    <w:rsid w:val="0022584D"/>
    <w:rsid w:val="002911DE"/>
    <w:rsid w:val="00296C73"/>
    <w:rsid w:val="002D5EDC"/>
    <w:rsid w:val="004C095A"/>
    <w:rsid w:val="00881081"/>
    <w:rsid w:val="008A4492"/>
    <w:rsid w:val="008D0EE6"/>
    <w:rsid w:val="00946B51"/>
    <w:rsid w:val="0096322D"/>
    <w:rsid w:val="00A15BAE"/>
    <w:rsid w:val="00AB0777"/>
    <w:rsid w:val="00B179A6"/>
    <w:rsid w:val="00BC0C14"/>
    <w:rsid w:val="00C264DE"/>
    <w:rsid w:val="00C50055"/>
    <w:rsid w:val="00C61ACF"/>
    <w:rsid w:val="00D7698B"/>
    <w:rsid w:val="00DC63D0"/>
    <w:rsid w:val="00EB7CDA"/>
    <w:rsid w:val="00F104B1"/>
    <w:rsid w:val="00F64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BDB300"/>
  <w15:chartTrackingRefBased/>
  <w15:docId w15:val="{7004A9EE-5E8A-43AA-ADEB-1BB54BACF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A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6A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6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6A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861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Lei</dc:creator>
  <cp:keywords/>
  <dc:description/>
  <cp:lastModifiedBy>Deng Lei</cp:lastModifiedBy>
  <cp:revision>5</cp:revision>
  <cp:lastPrinted>2022-06-06T05:55:00Z</cp:lastPrinted>
  <dcterms:created xsi:type="dcterms:W3CDTF">2022-06-03T04:28:00Z</dcterms:created>
  <dcterms:modified xsi:type="dcterms:W3CDTF">2022-06-09T14:17:00Z</dcterms:modified>
</cp:coreProperties>
</file>